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2CDB" w:rsidRPr="00097C9B" w:rsidRDefault="00032CDB" w:rsidP="00032CDB">
      <w:pPr>
        <w:rPr>
          <w:rFonts w:ascii="Times New Roman" w:hAnsi="Times New Roman" w:cs="Times New Roman"/>
          <w:sz w:val="24"/>
          <w:szCs w:val="24"/>
        </w:rPr>
      </w:pPr>
      <w:r w:rsidRPr="00052E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6</w:t>
      </w:r>
      <w:r w:rsidRPr="00052E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97C9B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a5"/>
        <w:tblW w:w="10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5"/>
        <w:gridCol w:w="4493"/>
        <w:gridCol w:w="47"/>
        <w:gridCol w:w="4496"/>
        <w:gridCol w:w="54"/>
      </w:tblGrid>
      <w:tr w:rsidR="00032CDB" w:rsidRPr="00A532D7" w:rsidTr="00EE4AB2">
        <w:trPr>
          <w:jc w:val="center"/>
        </w:trPr>
        <w:tc>
          <w:tcPr>
            <w:tcW w:w="1205" w:type="dxa"/>
            <w:tcBorders>
              <w:top w:val="single" w:sz="12" w:space="0" w:color="000000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4540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sequence (5’-3’)</w:t>
            </w:r>
          </w:p>
        </w:tc>
        <w:tc>
          <w:tcPr>
            <w:tcW w:w="4550" w:type="dxa"/>
            <w:gridSpan w:val="2"/>
            <w:tcBorders>
              <w:top w:val="single" w:sz="12" w:space="0" w:color="000000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A532D7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Reverse primer sequence (5’-3’)</w:t>
            </w:r>
          </w:p>
        </w:tc>
      </w:tr>
      <w:tr w:rsidR="00032CDB" w:rsidRPr="00A532D7" w:rsidTr="00EE4AB2">
        <w:trPr>
          <w:jc w:val="center"/>
        </w:trPr>
        <w:tc>
          <w:tcPr>
            <w:tcW w:w="5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Vector construction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  <w:tcBorders>
              <w:top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HDT1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bCs/>
                <w:sz w:val="20"/>
                <w:szCs w:val="20"/>
              </w:rPr>
              <w:t>GGTACC</w:t>
            </w: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CCGATTCCGATGGAGTTCTG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bCs/>
                <w:sz w:val="20"/>
                <w:szCs w:val="20"/>
              </w:rPr>
              <w:t>GGATCC</w:t>
            </w: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CACTTGGCGGGGTGCTTG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RNAi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AGTGGTACCGGCTGCAGTGAATGACGATG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CTCGGATCC</w:t>
            </w: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CACTTGGCGGGGTGCTTGG</w:t>
            </w:r>
          </w:p>
        </w:tc>
      </w:tr>
      <w:tr w:rsidR="00032CDB" w:rsidRPr="00A532D7" w:rsidTr="00EE4AB2">
        <w:trPr>
          <w:jc w:val="center"/>
        </w:trPr>
        <w:tc>
          <w:tcPr>
            <w:tcW w:w="5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ion analysis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  <w:tcBorders>
              <w:top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DT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CGCTTTTTGCACCTTTCTCAG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ACTTTGCCATTTGCCCTG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d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3a</w:t>
              </w:r>
            </w:smartTag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CTCACTATCATCATCCAGCATG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TTGCTCAGCTATTTAATTGCATA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pt-BR"/>
              </w:rPr>
              <w:t>RFT1</w:t>
            </w:r>
          </w:p>
        </w:tc>
        <w:tc>
          <w:tcPr>
            <w:tcW w:w="4540" w:type="dxa"/>
            <w:gridSpan w:val="2"/>
          </w:tcPr>
          <w:p w:rsidR="00032CDB" w:rsidRPr="002965F7" w:rsidRDefault="00032CDB" w:rsidP="00EE4AB2">
            <w:pP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2965F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TGGTGTTCGTGCTGTTCCA</w:t>
            </w:r>
          </w:p>
        </w:tc>
        <w:tc>
          <w:tcPr>
            <w:tcW w:w="4550" w:type="dxa"/>
            <w:gridSpan w:val="2"/>
          </w:tcPr>
          <w:p w:rsidR="00032CDB" w:rsidRPr="002965F7" w:rsidRDefault="00032CDB" w:rsidP="00EE4AB2">
            <w:pP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2965F7"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  <w:t>TTGTAGAGCTCGGCGAAGTTC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d1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CAG CAACAGCATATCT TTCTCATC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CTGGAATTTGGCTATACTATCACC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hd1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GATGCAAGGAAATCATGG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TCCCATCGGAAATCTTG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sGI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GGAGAAAGGTTGTGGATGC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GATAGACGGCACTTCAGCAGA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hd7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ATCCGGTACGCGTCCAG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ACATAGGTGGATGGCGGT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CA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CATTCCAATTCGGTGAATC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GGACGTAAATCGCTCCAAG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HY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CCCAATGGATAATGCACAG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GGTGTGTTGGAACCACAT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OC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ACACCACAAACGTTGCTCCCT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CGTTCCTTCCTTTTCAGCCTG</w:t>
            </w:r>
          </w:p>
        </w:tc>
      </w:tr>
      <w:tr w:rsidR="00032CDB" w:rsidRPr="00A532D7" w:rsidTr="00EE4AB2">
        <w:trPr>
          <w:gridAfter w:val="1"/>
          <w:wAfter w:w="54" w:type="dxa"/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1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3320</w:t>
            </w:r>
          </w:p>
        </w:tc>
        <w:tc>
          <w:tcPr>
            <w:tcW w:w="4493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CCAAGGCTCCAAGCAAAGTA</w:t>
            </w:r>
          </w:p>
        </w:tc>
        <w:tc>
          <w:tcPr>
            <w:tcW w:w="4543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CGCCTGTTTGTTTCCATC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1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333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GCACACCATGCACTCAGA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CTGGATGATCGAACGAAC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1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336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GCAGCTTTTGTGCATCTTGC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CCACGCTTGCATTGCATAT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1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368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GTCACAACCAGCCAGCTTA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TAACGCTGATCGAGCGG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1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405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GTTCAAGTGCACCGACACCT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AGCAATGGCTCGCGTTCA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1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71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TGGCATCTACGTCCACCCTT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CGGTGCAACACGTACACAG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3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13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GTTTTCTCACCAATCGCCCAT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CTCGCACACGTACAACGAC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3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286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ACACGCTGCTCTACCCAAAC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AACTACTCTTGTCCACGCTGGC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4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94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GCAAGAAGACAACGACGGAG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ACGTTGAGCGAGGTGGACA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4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417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CACGTTCCGACCAAAGG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AATTAAAGGCAGCGCAGCTC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6g2499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GCACCCCAAGAACGTCTACT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CCATGCTGGTGTAGTTGCTC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6g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715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CAGCGAGGAAGAGCTTTGAG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TCCCCTGCTCGACATTG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 w:rsidRPr="00A532D7">
                <w:rPr>
                  <w:rFonts w:ascii="Times New Roman" w:hAnsi="Times New Roman" w:cs="Times New Roman"/>
                  <w:sz w:val="20"/>
                  <w:szCs w:val="20"/>
                  <w:lang w:val="pt-BR"/>
                </w:rPr>
                <w:t>07g0373</w:t>
              </w:r>
            </w:smartTag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GCGTCTTCATCACCTGCAACT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CCGGATCAGCGTACGATAGTA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7g4820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CCATTTCAGCATGCACAAAGG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TGCAACACGAAGATGCG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8g4017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AAGTTTGGCCAGGAGTGAGCA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CAAGAGCATCAGCGTCGAG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1g2938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GCCAAGTTGAACGTGTTTCCC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GGATTCGATATGCCTTACGGC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g39830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GGAGTCCAAGATGAGCAACC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eastAsia="SimSun" w:hAnsi="Times New Roman" w:cs="Times New Roman"/>
                <w:sz w:val="20"/>
                <w:szCs w:val="20"/>
              </w:rPr>
              <w:t>TTGCAATGGTCGCTTGCT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4540" w:type="dxa"/>
            <w:gridSpan w:val="2"/>
          </w:tcPr>
          <w:p w:rsidR="00032CDB" w:rsidRPr="00A532D7" w:rsidRDefault="00032CDB" w:rsidP="00EE4AB2">
            <w:pPr>
              <w:pStyle w:val="HTM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TGCTATGTACGTC GCCATCCAG</w:t>
            </w:r>
          </w:p>
        </w:tc>
        <w:tc>
          <w:tcPr>
            <w:tcW w:w="4550" w:type="dxa"/>
            <w:gridSpan w:val="2"/>
          </w:tcPr>
          <w:p w:rsidR="00032CDB" w:rsidRPr="00A532D7" w:rsidRDefault="00032CDB" w:rsidP="00EE4AB2">
            <w:pPr>
              <w:pStyle w:val="HTM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AATGAGTAACCACGCTCCGTCA</w:t>
            </w:r>
          </w:p>
        </w:tc>
      </w:tr>
      <w:tr w:rsidR="00032CDB" w:rsidRPr="00A532D7" w:rsidTr="00EE4AB2">
        <w:trPr>
          <w:jc w:val="center"/>
        </w:trPr>
        <w:tc>
          <w:tcPr>
            <w:tcW w:w="5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</w:rPr>
              <w:t>CHIP assay analysis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  <w:tcBorders>
              <w:top w:val="single" w:sz="4" w:space="0" w:color="auto"/>
            </w:tcBorders>
          </w:tcPr>
          <w:p w:rsidR="00032CDB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  <w:t>Hd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pt-BR"/>
              </w:rPr>
              <w:t>-1</w:t>
            </w:r>
          </w:p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  <w:t>Hd1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pt-BR"/>
              </w:rPr>
              <w:t>-2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</w:tcBorders>
          </w:tcPr>
          <w:p w:rsidR="00032CDB" w:rsidRDefault="00032CDB" w:rsidP="00EE4AB2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AGAAGAGAAACGCTGAAGCA</w:t>
            </w:r>
          </w:p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pt-BR"/>
              </w:rPr>
              <w:t>ACAAGAGCCATGCGAGGTAGA</w:t>
            </w:r>
          </w:p>
        </w:tc>
        <w:tc>
          <w:tcPr>
            <w:tcW w:w="4550" w:type="dxa"/>
            <w:gridSpan w:val="2"/>
            <w:tcBorders>
              <w:top w:val="single" w:sz="4" w:space="0" w:color="auto"/>
            </w:tcBorders>
          </w:tcPr>
          <w:p w:rsidR="00032CDB" w:rsidRDefault="00032CDB" w:rsidP="00EE4AB2">
            <w:pPr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A532D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TCAAGTCGAATCCAGCGAT</w:t>
            </w:r>
          </w:p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eastAsia="宋体" w:hAnsi="Times New Roman" w:cs="Times New Roman"/>
                <w:color w:val="FF0000"/>
                <w:sz w:val="20"/>
                <w:szCs w:val="20"/>
                <w:lang w:val="pt-BR"/>
              </w:rPr>
              <w:t>GCTTGCACCACATGGACAAGT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hd1</w:t>
            </w:r>
          </w:p>
        </w:tc>
        <w:tc>
          <w:tcPr>
            <w:tcW w:w="4540" w:type="dxa"/>
            <w:gridSpan w:val="2"/>
          </w:tcPr>
          <w:p w:rsidR="00032CDB" w:rsidRPr="00205DDF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05DD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ATCTCGAAAAACCCGGTCA</w:t>
            </w:r>
          </w:p>
        </w:tc>
        <w:tc>
          <w:tcPr>
            <w:tcW w:w="4550" w:type="dxa"/>
            <w:gridSpan w:val="2"/>
          </w:tcPr>
          <w:p w:rsidR="00032CDB" w:rsidRPr="00205DDF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05DD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ATTTTCTAGAGGCGCTAGCG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</w:tcPr>
          <w:p w:rsidR="00032CDB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  <w:t>OsGI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pt-BR"/>
              </w:rPr>
              <w:t>-1</w:t>
            </w:r>
          </w:p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  <w:t>OsGI</w:t>
            </w: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  <w:lang w:val="pt-BR"/>
              </w:rPr>
              <w:t>-2</w:t>
            </w:r>
          </w:p>
        </w:tc>
        <w:tc>
          <w:tcPr>
            <w:tcW w:w="4540" w:type="dxa"/>
            <w:gridSpan w:val="2"/>
          </w:tcPr>
          <w:p w:rsidR="00032CDB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AAAATTCGGAGAAAGAACTCAG</w:t>
            </w:r>
          </w:p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  <w:t>CATCGGATAGATCAACGCGAG</w:t>
            </w:r>
          </w:p>
        </w:tc>
        <w:tc>
          <w:tcPr>
            <w:tcW w:w="4550" w:type="dxa"/>
            <w:gridSpan w:val="2"/>
          </w:tcPr>
          <w:p w:rsidR="00032CDB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TATTCCATGCGTCCCAAA</w:t>
            </w:r>
          </w:p>
          <w:p w:rsidR="00032CDB" w:rsidRPr="002965F7" w:rsidRDefault="00032CDB" w:rsidP="00EE4AB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</w:pPr>
            <w:r w:rsidRPr="002965F7">
              <w:rPr>
                <w:rFonts w:ascii="Times New Roman" w:hAnsi="Times New Roman" w:cs="Times New Roman"/>
                <w:color w:val="FF0000"/>
                <w:sz w:val="20"/>
                <w:szCs w:val="20"/>
                <w:lang w:val="pt-BR"/>
              </w:rPr>
              <w:t>TAAACGCCTCCACGAAGCA</w:t>
            </w:r>
          </w:p>
        </w:tc>
      </w:tr>
      <w:tr w:rsidR="00032CDB" w:rsidRPr="00A532D7" w:rsidTr="00EE4AB2">
        <w:trPr>
          <w:jc w:val="center"/>
        </w:trPr>
        <w:tc>
          <w:tcPr>
            <w:tcW w:w="1205" w:type="dxa"/>
            <w:tcBorders>
              <w:bottom w:val="single" w:sz="12" w:space="0" w:color="000000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N</w:t>
            </w:r>
          </w:p>
        </w:tc>
        <w:tc>
          <w:tcPr>
            <w:tcW w:w="4540" w:type="dxa"/>
            <w:gridSpan w:val="2"/>
            <w:tcBorders>
              <w:bottom w:val="single" w:sz="12" w:space="0" w:color="000000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GCGTGTCCTCTTCCTCATCT</w:t>
            </w:r>
          </w:p>
        </w:tc>
        <w:tc>
          <w:tcPr>
            <w:tcW w:w="4550" w:type="dxa"/>
            <w:gridSpan w:val="2"/>
            <w:tcBorders>
              <w:bottom w:val="single" w:sz="12" w:space="0" w:color="000000"/>
            </w:tcBorders>
          </w:tcPr>
          <w:p w:rsidR="00032CDB" w:rsidRPr="00A532D7" w:rsidRDefault="00032CDB" w:rsidP="00EE4AB2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532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AGGCGAATGAAGCGAAAAG</w:t>
            </w:r>
          </w:p>
        </w:tc>
      </w:tr>
    </w:tbl>
    <w:p w:rsidR="00032CDB" w:rsidRPr="00190F18" w:rsidRDefault="00032CDB" w:rsidP="00032CD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  <w:lang w:val="pt-BR"/>
        </w:rPr>
      </w:pPr>
    </w:p>
    <w:p w:rsidR="00C40371" w:rsidRDefault="00C40371"/>
    <w:sectPr w:rsidR="00C40371" w:rsidSect="00052EF4">
      <w:pgSz w:w="11906" w:h="16838"/>
      <w:pgMar w:top="1418" w:right="746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6FEB" w:rsidRDefault="00A36FEB" w:rsidP="0042489D">
      <w:r>
        <w:separator/>
      </w:r>
    </w:p>
  </w:endnote>
  <w:endnote w:type="continuationSeparator" w:id="1">
    <w:p w:rsidR="00A36FEB" w:rsidRDefault="00A36FEB" w:rsidP="004248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6FEB" w:rsidRDefault="00A36FEB" w:rsidP="0042489D">
      <w:r>
        <w:separator/>
      </w:r>
    </w:p>
  </w:footnote>
  <w:footnote w:type="continuationSeparator" w:id="1">
    <w:p w:rsidR="00A36FEB" w:rsidRDefault="00A36FEB" w:rsidP="004248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89D"/>
    <w:rsid w:val="000104BA"/>
    <w:rsid w:val="00032CDB"/>
    <w:rsid w:val="000B3D53"/>
    <w:rsid w:val="0042489D"/>
    <w:rsid w:val="00A36FEB"/>
    <w:rsid w:val="00C33D6F"/>
    <w:rsid w:val="00C40371"/>
    <w:rsid w:val="00E67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C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89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89D"/>
    <w:rPr>
      <w:sz w:val="18"/>
      <w:szCs w:val="18"/>
    </w:rPr>
  </w:style>
  <w:style w:type="table" w:styleId="a5">
    <w:name w:val="Table Grid"/>
    <w:basedOn w:val="a1"/>
    <w:uiPriority w:val="59"/>
    <w:rsid w:val="00032CD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032C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032CD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3</Characters>
  <Application>Microsoft Office Word</Application>
  <DocSecurity>0</DocSecurity>
  <Lines>14</Lines>
  <Paragraphs>4</Paragraphs>
  <ScaleCrop>false</ScaleCrop>
  <Company>番茄花园</Company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3</cp:revision>
  <dcterms:created xsi:type="dcterms:W3CDTF">2011-06-15T03:02:00Z</dcterms:created>
  <dcterms:modified xsi:type="dcterms:W3CDTF">2011-06-15T03:26:00Z</dcterms:modified>
</cp:coreProperties>
</file>